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3ED" w:rsidRDefault="007E33ED" w:rsidP="007E33ED">
      <w:pPr>
        <w:jc w:val="center"/>
      </w:pPr>
      <w:r>
        <w:rPr>
          <w:rFonts w:hint="eastAsia"/>
        </w:rPr>
        <w:t>Table 1</w:t>
      </w:r>
      <w:r>
        <w:t xml:space="preserve"> Primer sequences used</w:t>
      </w:r>
      <w:r>
        <w:rPr>
          <w:rFonts w:hint="eastAsia"/>
        </w:rPr>
        <w:t xml:space="preserve"> </w:t>
      </w:r>
      <w:r>
        <w:t xml:space="preserve">in </w:t>
      </w:r>
      <w:r>
        <w:rPr>
          <w:rFonts w:hint="eastAsia"/>
          <w:szCs w:val="21"/>
        </w:rPr>
        <w:t>semi-quantitative</w:t>
      </w:r>
      <w:r>
        <w:t xml:space="preserve"> </w:t>
      </w:r>
      <w:r>
        <w:rPr>
          <w:rFonts w:hint="eastAsia"/>
        </w:rPr>
        <w:t>RT-</w:t>
      </w:r>
      <w:r>
        <w:t>PCR</w:t>
      </w:r>
    </w:p>
    <w:tbl>
      <w:tblPr>
        <w:tblStyle w:val="a5"/>
        <w:tblW w:w="68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87"/>
        <w:gridCol w:w="4655"/>
      </w:tblGrid>
      <w:tr w:rsidR="007E33ED" w:rsidRPr="00C44C97" w:rsidTr="00AA0884">
        <w:trPr>
          <w:jc w:val="center"/>
        </w:trPr>
        <w:tc>
          <w:tcPr>
            <w:tcW w:w="2187" w:type="dxa"/>
            <w:tcBorders>
              <w:top w:val="single" w:sz="12" w:space="0" w:color="auto"/>
              <w:bottom w:val="single" w:sz="4" w:space="0" w:color="auto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Primer</w:t>
            </w:r>
          </w:p>
        </w:tc>
        <w:tc>
          <w:tcPr>
            <w:tcW w:w="4655" w:type="dxa"/>
            <w:tcBorders>
              <w:top w:val="single" w:sz="12" w:space="0" w:color="auto"/>
              <w:bottom w:val="single" w:sz="4" w:space="0" w:color="auto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Oligonucleotide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  <w:tcBorders>
              <w:top w:val="single" w:sz="4" w:space="0" w:color="auto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GA1-f</w:t>
            </w:r>
          </w:p>
        </w:tc>
        <w:tc>
          <w:tcPr>
            <w:tcW w:w="4655" w:type="dxa"/>
            <w:tcBorders>
              <w:top w:val="single" w:sz="4" w:space="0" w:color="auto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GCTGGATTACTGTTACTTTTCTTGT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GA1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GCTGTAAATATGATCTCAACTTGCT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CRY2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AGAAGAGAACTCAATAGGGAAAG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CRY2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TCACCCTTATTCTATTGTGTATCC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AP2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AGAAGATGGCAGCGGCGAGAGAGG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AP2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TCCGGTAGTAGGTGACACCACGAT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LFY 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GCCTTGATTACCTCTTCCATCTTT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LFY 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TAGTGCCGCATTTTGGGTTTG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SEBIN 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color w:val="000000"/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color w:val="000000"/>
                <w:szCs w:val="21"/>
              </w:rPr>
              <w:t>ATGTGGTTGCTTATCGTGTAGGA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SEBIN 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color w:val="000000"/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color w:val="000000"/>
                <w:szCs w:val="21"/>
              </w:rPr>
              <w:t>GATATATTTGAATCGTGCCGCC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PRXII25514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TCCGATTTCCGCTGGTGAT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PRXII25514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GAGCCTTTAGGATTTCATCAAC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PRXII39562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CTCCCTCTCAAACACCAAACC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PRXII39562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TTCCATCGGATAAAAGCAGCA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GRX50435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TGGCGGCGATGAGAATGAG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GRX50435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TGCTTCCCATTTATGAAAACCTGTG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GRXII29453-f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TGGCGACGACGAAGGCTAAAG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GRXII29453-r</w:t>
            </w:r>
          </w:p>
        </w:tc>
        <w:tc>
          <w:tcPr>
            <w:tcW w:w="4655" w:type="dxa"/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AAGACATTTGGCACAGTTCGTTG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  <w:tcBorders>
              <w:bottom w:val="nil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ACTIN-f</w:t>
            </w:r>
          </w:p>
        </w:tc>
        <w:tc>
          <w:tcPr>
            <w:tcW w:w="4655" w:type="dxa"/>
            <w:tcBorders>
              <w:bottom w:val="nil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CCAGAAGTCCTGTTCCAGCCAT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7E33ED" w:rsidRPr="00C44C97" w:rsidTr="00AA0884">
        <w:trPr>
          <w:jc w:val="center"/>
        </w:trPr>
        <w:tc>
          <w:tcPr>
            <w:tcW w:w="2187" w:type="dxa"/>
            <w:tcBorders>
              <w:top w:val="nil"/>
              <w:bottom w:val="single" w:sz="12" w:space="0" w:color="auto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szCs w:val="21"/>
              </w:rPr>
              <w:t>ACTIN-r</w:t>
            </w:r>
          </w:p>
        </w:tc>
        <w:tc>
          <w:tcPr>
            <w:tcW w:w="4655" w:type="dxa"/>
            <w:tcBorders>
              <w:top w:val="nil"/>
              <w:bottom w:val="single" w:sz="12" w:space="0" w:color="auto"/>
            </w:tcBorders>
          </w:tcPr>
          <w:p w:rsidR="007E33ED" w:rsidRPr="00C44C97" w:rsidRDefault="007E33ED" w:rsidP="00AA0884">
            <w:pPr>
              <w:rPr>
                <w:szCs w:val="21"/>
              </w:rPr>
            </w:pPr>
            <w:r w:rsidRPr="00C44C97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 w:rsidRPr="00C44C97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 xml:space="preserve"> </w:t>
            </w:r>
            <w:r w:rsidRPr="00C44C97">
              <w:rPr>
                <w:szCs w:val="21"/>
              </w:rPr>
              <w:t>TGCCAGGGAACATAGTGGAACC</w:t>
            </w:r>
            <w:r>
              <w:rPr>
                <w:rFonts w:hint="eastAsia"/>
              </w:rPr>
              <w:t xml:space="preserve"> </w:t>
            </w:r>
            <w:r w:rsidRPr="00C44C97"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</w:tbl>
    <w:p w:rsidR="007E33ED" w:rsidRDefault="005C5BEE" w:rsidP="007E33ED">
      <w:r>
        <w:rPr>
          <w:rFonts w:hint="eastAsia"/>
        </w:rPr>
        <w:t xml:space="preserve">       </w:t>
      </w:r>
      <w:bookmarkStart w:id="0" w:name="_GoBack"/>
      <w:bookmarkEnd w:id="0"/>
      <w:proofErr w:type="gramStart"/>
      <w:r>
        <w:t>f</w:t>
      </w:r>
      <w:proofErr w:type="gramEnd"/>
      <w:r>
        <w:rPr>
          <w:rFonts w:hint="eastAsia"/>
        </w:rPr>
        <w:t xml:space="preserve"> represents </w:t>
      </w:r>
      <w:r>
        <w:t>forward</w:t>
      </w:r>
      <w:r>
        <w:rPr>
          <w:rFonts w:hint="eastAsia"/>
        </w:rPr>
        <w:t xml:space="preserve"> primer and r represents reverse primer.</w:t>
      </w:r>
    </w:p>
    <w:p w:rsidR="00E957C8" w:rsidRDefault="00E957C8"/>
    <w:sectPr w:rsidR="00E95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1E0" w:rsidRDefault="004421E0" w:rsidP="007E33ED">
      <w:r>
        <w:separator/>
      </w:r>
    </w:p>
  </w:endnote>
  <w:endnote w:type="continuationSeparator" w:id="0">
    <w:p w:rsidR="004421E0" w:rsidRDefault="004421E0" w:rsidP="007E3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1E0" w:rsidRDefault="004421E0" w:rsidP="007E33ED">
      <w:r>
        <w:separator/>
      </w:r>
    </w:p>
  </w:footnote>
  <w:footnote w:type="continuationSeparator" w:id="0">
    <w:p w:rsidR="004421E0" w:rsidRDefault="004421E0" w:rsidP="007E3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674"/>
    <w:rsid w:val="0000305E"/>
    <w:rsid w:val="000173F5"/>
    <w:rsid w:val="00022886"/>
    <w:rsid w:val="00033F34"/>
    <w:rsid w:val="000551BA"/>
    <w:rsid w:val="0006454E"/>
    <w:rsid w:val="000703B7"/>
    <w:rsid w:val="00094270"/>
    <w:rsid w:val="000C0E5D"/>
    <w:rsid w:val="000D2909"/>
    <w:rsid w:val="000D2DA1"/>
    <w:rsid w:val="000D75EB"/>
    <w:rsid w:val="000F03B2"/>
    <w:rsid w:val="000F0E03"/>
    <w:rsid w:val="000F504C"/>
    <w:rsid w:val="00103455"/>
    <w:rsid w:val="00115F2F"/>
    <w:rsid w:val="001162DD"/>
    <w:rsid w:val="00123B73"/>
    <w:rsid w:val="001255D9"/>
    <w:rsid w:val="0014231C"/>
    <w:rsid w:val="00142696"/>
    <w:rsid w:val="001433A9"/>
    <w:rsid w:val="001563AB"/>
    <w:rsid w:val="001767ED"/>
    <w:rsid w:val="00177A29"/>
    <w:rsid w:val="00190438"/>
    <w:rsid w:val="001B5DFF"/>
    <w:rsid w:val="001F3414"/>
    <w:rsid w:val="00211577"/>
    <w:rsid w:val="00216B93"/>
    <w:rsid w:val="0022028E"/>
    <w:rsid w:val="00225225"/>
    <w:rsid w:val="00226590"/>
    <w:rsid w:val="00226B3E"/>
    <w:rsid w:val="002427EB"/>
    <w:rsid w:val="0025622C"/>
    <w:rsid w:val="002608AC"/>
    <w:rsid w:val="00265EB7"/>
    <w:rsid w:val="0028146B"/>
    <w:rsid w:val="002946E5"/>
    <w:rsid w:val="00295071"/>
    <w:rsid w:val="002B02EA"/>
    <w:rsid w:val="002B3E47"/>
    <w:rsid w:val="002D74AB"/>
    <w:rsid w:val="002E089E"/>
    <w:rsid w:val="002E7FEA"/>
    <w:rsid w:val="002F0B1C"/>
    <w:rsid w:val="00311CF6"/>
    <w:rsid w:val="003134FC"/>
    <w:rsid w:val="00314605"/>
    <w:rsid w:val="003212CF"/>
    <w:rsid w:val="0032475A"/>
    <w:rsid w:val="00327260"/>
    <w:rsid w:val="00344A43"/>
    <w:rsid w:val="003548BA"/>
    <w:rsid w:val="0036511F"/>
    <w:rsid w:val="00365901"/>
    <w:rsid w:val="0036731D"/>
    <w:rsid w:val="003708B7"/>
    <w:rsid w:val="003715A5"/>
    <w:rsid w:val="00372C93"/>
    <w:rsid w:val="00385C06"/>
    <w:rsid w:val="00392660"/>
    <w:rsid w:val="003A76F0"/>
    <w:rsid w:val="003D3948"/>
    <w:rsid w:val="003D42A1"/>
    <w:rsid w:val="003E1075"/>
    <w:rsid w:val="00407CBF"/>
    <w:rsid w:val="004123A6"/>
    <w:rsid w:val="00416639"/>
    <w:rsid w:val="004421E0"/>
    <w:rsid w:val="0045081B"/>
    <w:rsid w:val="00457640"/>
    <w:rsid w:val="0046225E"/>
    <w:rsid w:val="00463705"/>
    <w:rsid w:val="00484B9C"/>
    <w:rsid w:val="0048568D"/>
    <w:rsid w:val="00490674"/>
    <w:rsid w:val="004A2F85"/>
    <w:rsid w:val="004F16A3"/>
    <w:rsid w:val="005022E0"/>
    <w:rsid w:val="00523AFC"/>
    <w:rsid w:val="00525934"/>
    <w:rsid w:val="00530DA5"/>
    <w:rsid w:val="005545E8"/>
    <w:rsid w:val="00574EED"/>
    <w:rsid w:val="005768E9"/>
    <w:rsid w:val="005803B8"/>
    <w:rsid w:val="00581C03"/>
    <w:rsid w:val="00591910"/>
    <w:rsid w:val="0059194C"/>
    <w:rsid w:val="005A2186"/>
    <w:rsid w:val="005A4C9B"/>
    <w:rsid w:val="005B789D"/>
    <w:rsid w:val="005C17AD"/>
    <w:rsid w:val="005C5BEE"/>
    <w:rsid w:val="005D1537"/>
    <w:rsid w:val="006024D8"/>
    <w:rsid w:val="006117CF"/>
    <w:rsid w:val="00621763"/>
    <w:rsid w:val="00622F4F"/>
    <w:rsid w:val="0062338C"/>
    <w:rsid w:val="0063371D"/>
    <w:rsid w:val="0063508B"/>
    <w:rsid w:val="00654EE1"/>
    <w:rsid w:val="00655562"/>
    <w:rsid w:val="006803FD"/>
    <w:rsid w:val="00693CF7"/>
    <w:rsid w:val="006A1153"/>
    <w:rsid w:val="006A69DE"/>
    <w:rsid w:val="006B002F"/>
    <w:rsid w:val="006B1D89"/>
    <w:rsid w:val="006B5EFF"/>
    <w:rsid w:val="006C3570"/>
    <w:rsid w:val="006C743E"/>
    <w:rsid w:val="006D42CB"/>
    <w:rsid w:val="006D75DA"/>
    <w:rsid w:val="006E6D82"/>
    <w:rsid w:val="00703E05"/>
    <w:rsid w:val="007040A4"/>
    <w:rsid w:val="00714CC1"/>
    <w:rsid w:val="007233E9"/>
    <w:rsid w:val="00734F76"/>
    <w:rsid w:val="00767C44"/>
    <w:rsid w:val="00773389"/>
    <w:rsid w:val="00787556"/>
    <w:rsid w:val="00797CEF"/>
    <w:rsid w:val="007A4613"/>
    <w:rsid w:val="007B22F7"/>
    <w:rsid w:val="007D1862"/>
    <w:rsid w:val="007D41FE"/>
    <w:rsid w:val="007D719D"/>
    <w:rsid w:val="007E33ED"/>
    <w:rsid w:val="007F1DD4"/>
    <w:rsid w:val="007F63BE"/>
    <w:rsid w:val="008258BC"/>
    <w:rsid w:val="008343A0"/>
    <w:rsid w:val="00840B04"/>
    <w:rsid w:val="00845434"/>
    <w:rsid w:val="008638B0"/>
    <w:rsid w:val="00865939"/>
    <w:rsid w:val="00867BDC"/>
    <w:rsid w:val="00876AAE"/>
    <w:rsid w:val="00882561"/>
    <w:rsid w:val="00885669"/>
    <w:rsid w:val="008856AC"/>
    <w:rsid w:val="008953B0"/>
    <w:rsid w:val="00896243"/>
    <w:rsid w:val="008B3225"/>
    <w:rsid w:val="008C3E9C"/>
    <w:rsid w:val="008E77E3"/>
    <w:rsid w:val="008F1546"/>
    <w:rsid w:val="00900E32"/>
    <w:rsid w:val="00912A24"/>
    <w:rsid w:val="0091497E"/>
    <w:rsid w:val="00924C55"/>
    <w:rsid w:val="009375FE"/>
    <w:rsid w:val="009436E5"/>
    <w:rsid w:val="00947833"/>
    <w:rsid w:val="009523E2"/>
    <w:rsid w:val="00955863"/>
    <w:rsid w:val="00972A36"/>
    <w:rsid w:val="0097467E"/>
    <w:rsid w:val="00975A68"/>
    <w:rsid w:val="00A026CF"/>
    <w:rsid w:val="00A16219"/>
    <w:rsid w:val="00A24CB9"/>
    <w:rsid w:val="00A260C9"/>
    <w:rsid w:val="00A41811"/>
    <w:rsid w:val="00A42812"/>
    <w:rsid w:val="00A474B3"/>
    <w:rsid w:val="00A51CF8"/>
    <w:rsid w:val="00A53E29"/>
    <w:rsid w:val="00A74640"/>
    <w:rsid w:val="00A760BB"/>
    <w:rsid w:val="00A81722"/>
    <w:rsid w:val="00A84D21"/>
    <w:rsid w:val="00A8589B"/>
    <w:rsid w:val="00A93CFD"/>
    <w:rsid w:val="00AA27B3"/>
    <w:rsid w:val="00AA30C1"/>
    <w:rsid w:val="00AA4822"/>
    <w:rsid w:val="00AB702E"/>
    <w:rsid w:val="00AC398A"/>
    <w:rsid w:val="00AE585F"/>
    <w:rsid w:val="00B0402D"/>
    <w:rsid w:val="00B32687"/>
    <w:rsid w:val="00B56392"/>
    <w:rsid w:val="00B56F05"/>
    <w:rsid w:val="00B65E33"/>
    <w:rsid w:val="00BC638C"/>
    <w:rsid w:val="00BC68E5"/>
    <w:rsid w:val="00BD2737"/>
    <w:rsid w:val="00BE2052"/>
    <w:rsid w:val="00BE7C26"/>
    <w:rsid w:val="00BF3FFF"/>
    <w:rsid w:val="00C006C4"/>
    <w:rsid w:val="00C00FFA"/>
    <w:rsid w:val="00C24853"/>
    <w:rsid w:val="00C26ECF"/>
    <w:rsid w:val="00C279DD"/>
    <w:rsid w:val="00C3093C"/>
    <w:rsid w:val="00C70A12"/>
    <w:rsid w:val="00C8709D"/>
    <w:rsid w:val="00C87B36"/>
    <w:rsid w:val="00CA4EC4"/>
    <w:rsid w:val="00CB1D76"/>
    <w:rsid w:val="00CD1517"/>
    <w:rsid w:val="00CE0897"/>
    <w:rsid w:val="00CF4ECC"/>
    <w:rsid w:val="00D06CB4"/>
    <w:rsid w:val="00D402AE"/>
    <w:rsid w:val="00D4322C"/>
    <w:rsid w:val="00D67701"/>
    <w:rsid w:val="00D84C13"/>
    <w:rsid w:val="00DA6803"/>
    <w:rsid w:val="00DB55DF"/>
    <w:rsid w:val="00DD6CAE"/>
    <w:rsid w:val="00DE2EE6"/>
    <w:rsid w:val="00DE2F04"/>
    <w:rsid w:val="00DE5D16"/>
    <w:rsid w:val="00DE65C5"/>
    <w:rsid w:val="00DE6624"/>
    <w:rsid w:val="00E13BE2"/>
    <w:rsid w:val="00E17FCF"/>
    <w:rsid w:val="00E2738F"/>
    <w:rsid w:val="00E30F71"/>
    <w:rsid w:val="00E31082"/>
    <w:rsid w:val="00E57AA2"/>
    <w:rsid w:val="00E651C0"/>
    <w:rsid w:val="00E65369"/>
    <w:rsid w:val="00E65CA6"/>
    <w:rsid w:val="00E81846"/>
    <w:rsid w:val="00E827FF"/>
    <w:rsid w:val="00E957C8"/>
    <w:rsid w:val="00ED3CF7"/>
    <w:rsid w:val="00EE02EA"/>
    <w:rsid w:val="00EF1116"/>
    <w:rsid w:val="00EF2450"/>
    <w:rsid w:val="00EF45B1"/>
    <w:rsid w:val="00EF6D7D"/>
    <w:rsid w:val="00F202E4"/>
    <w:rsid w:val="00F2648F"/>
    <w:rsid w:val="00F442C4"/>
    <w:rsid w:val="00F44C4D"/>
    <w:rsid w:val="00F4702F"/>
    <w:rsid w:val="00F934D8"/>
    <w:rsid w:val="00F9522D"/>
    <w:rsid w:val="00FC45AB"/>
    <w:rsid w:val="00FD1CC5"/>
    <w:rsid w:val="00FD253A"/>
    <w:rsid w:val="00FD26AA"/>
    <w:rsid w:val="00FE2B83"/>
    <w:rsid w:val="00FE313B"/>
    <w:rsid w:val="00FE55EB"/>
    <w:rsid w:val="00FF3896"/>
    <w:rsid w:val="00FF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3E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3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3ED"/>
    <w:rPr>
      <w:sz w:val="18"/>
      <w:szCs w:val="18"/>
    </w:rPr>
  </w:style>
  <w:style w:type="table" w:styleId="a5">
    <w:name w:val="Table Grid"/>
    <w:basedOn w:val="a1"/>
    <w:rsid w:val="007E33E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3E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3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3ED"/>
    <w:rPr>
      <w:sz w:val="18"/>
      <w:szCs w:val="18"/>
    </w:rPr>
  </w:style>
  <w:style w:type="table" w:styleId="a5">
    <w:name w:val="Table Grid"/>
    <w:basedOn w:val="a1"/>
    <w:rsid w:val="007E33E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1</Characters>
  <Application>Microsoft Office Word</Application>
  <DocSecurity>0</DocSecurity>
  <Lines>7</Lines>
  <Paragraphs>1</Paragraphs>
  <ScaleCrop>false</ScaleCrop>
  <Company>Sky123.Org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07-05T23:35:00Z</dcterms:created>
  <dcterms:modified xsi:type="dcterms:W3CDTF">2014-11-25T05:58:00Z</dcterms:modified>
</cp:coreProperties>
</file>